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3FECA" w14:textId="1B5E8EBF" w:rsidR="008D6D91" w:rsidRPr="00584377" w:rsidRDefault="00E23433">
      <w:pPr>
        <w:rPr>
          <w:rFonts w:ascii="Times New Roman" w:hAnsi="Times New Roman" w:cs="Times New Roman"/>
          <w:b/>
          <w:sz w:val="24"/>
        </w:rPr>
      </w:pPr>
      <w:proofErr w:type="gramStart"/>
      <w:r w:rsidRPr="00584377">
        <w:rPr>
          <w:rFonts w:ascii="Times New Roman" w:hAnsi="Times New Roman" w:cs="Times New Roman"/>
          <w:b/>
          <w:sz w:val="24"/>
        </w:rPr>
        <w:t>S</w:t>
      </w:r>
      <w:r w:rsidR="00281B5D">
        <w:rPr>
          <w:rFonts w:ascii="Times New Roman" w:hAnsi="Times New Roman" w:cs="Times New Roman"/>
          <w:b/>
          <w:sz w:val="24"/>
        </w:rPr>
        <w:t>8</w:t>
      </w:r>
      <w:r w:rsidR="0083705A" w:rsidRPr="00584377">
        <w:rPr>
          <w:rFonts w:ascii="Times New Roman" w:hAnsi="Times New Roman" w:cs="Times New Roman"/>
          <w:b/>
          <w:sz w:val="24"/>
        </w:rPr>
        <w:t xml:space="preserve"> Table.</w:t>
      </w:r>
      <w:proofErr w:type="gramEnd"/>
      <w:r w:rsidR="008D6D91" w:rsidRPr="00584377">
        <w:rPr>
          <w:rFonts w:ascii="Times New Roman" w:hAnsi="Times New Roman" w:cs="Times New Roman"/>
          <w:b/>
          <w:sz w:val="24"/>
        </w:rPr>
        <w:t xml:space="preserve"> Model performance stratified by </w:t>
      </w:r>
      <w:r w:rsidR="00906C3D" w:rsidRPr="00584377">
        <w:rPr>
          <w:rFonts w:ascii="Times New Roman" w:hAnsi="Times New Roman" w:cs="Times New Roman"/>
          <w:b/>
          <w:sz w:val="24"/>
        </w:rPr>
        <w:t xml:space="preserve">low versus high </w:t>
      </w:r>
      <w:r w:rsidR="003755B4" w:rsidRPr="00584377">
        <w:rPr>
          <w:rFonts w:ascii="Times New Roman" w:hAnsi="Times New Roman" w:cs="Times New Roman"/>
          <w:b/>
          <w:sz w:val="24"/>
        </w:rPr>
        <w:t>glucose variability</w:t>
      </w:r>
      <w:r w:rsidR="008D6D91" w:rsidRPr="00584377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59"/>
        <w:gridCol w:w="1549"/>
        <w:gridCol w:w="1718"/>
        <w:gridCol w:w="1718"/>
        <w:gridCol w:w="1718"/>
        <w:gridCol w:w="1718"/>
      </w:tblGrid>
      <w:tr w:rsidR="009C7958" w:rsidRPr="00584377" w14:paraId="4FFD0945" w14:textId="77777777" w:rsidTr="00C122BD">
        <w:tc>
          <w:tcPr>
            <w:tcW w:w="2276" w:type="dxa"/>
            <w:gridSpan w:val="2"/>
            <w:vMerge w:val="restart"/>
            <w:vAlign w:val="center"/>
          </w:tcPr>
          <w:p w14:paraId="16F22B4E" w14:textId="77777777" w:rsidR="009C7958" w:rsidRPr="00584377" w:rsidRDefault="009C7958" w:rsidP="006278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  <w:gridSpan w:val="2"/>
            <w:vAlign w:val="center"/>
          </w:tcPr>
          <w:p w14:paraId="63741159" w14:textId="77777777" w:rsidR="009C7958" w:rsidRPr="00584377" w:rsidRDefault="009C7958" w:rsidP="006278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CGM-based glucose prediction</w:t>
            </w:r>
          </w:p>
        </w:tc>
        <w:tc>
          <w:tcPr>
            <w:tcW w:w="3452" w:type="dxa"/>
            <w:gridSpan w:val="2"/>
            <w:vAlign w:val="center"/>
          </w:tcPr>
          <w:p w14:paraId="76CA7525" w14:textId="1123A8BF" w:rsidR="009C7958" w:rsidRPr="00584377" w:rsidRDefault="009C7958" w:rsidP="006278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Combined glucose prediction</w:t>
            </w:r>
          </w:p>
        </w:tc>
      </w:tr>
      <w:tr w:rsidR="009C7958" w:rsidRPr="00584377" w14:paraId="2669A3A6" w14:textId="77777777" w:rsidTr="00C122BD">
        <w:tc>
          <w:tcPr>
            <w:tcW w:w="2276" w:type="dxa"/>
            <w:gridSpan w:val="2"/>
            <w:vMerge/>
            <w:textDirection w:val="btLr"/>
            <w:vAlign w:val="center"/>
          </w:tcPr>
          <w:p w14:paraId="39598D95" w14:textId="77777777" w:rsidR="009C7958" w:rsidRPr="00584377" w:rsidRDefault="009C7958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6" w:type="dxa"/>
          </w:tcPr>
          <w:p w14:paraId="3B996E16" w14:textId="6E468B07" w:rsidR="009C7958" w:rsidRPr="00584377" w:rsidRDefault="00906C3D" w:rsidP="00627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SD ≤</w:t>
            </w:r>
            <w:r w:rsidR="009C7958"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7958"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37 mmol/L </w:t>
            </w:r>
          </w:p>
          <w:p w14:paraId="08211D7C" w14:textId="77777777" w:rsidR="009C7958" w:rsidRPr="00584377" w:rsidRDefault="009C7958" w:rsidP="00627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(n=142)</w:t>
            </w:r>
          </w:p>
        </w:tc>
        <w:tc>
          <w:tcPr>
            <w:tcW w:w="1726" w:type="dxa"/>
          </w:tcPr>
          <w:p w14:paraId="7974C934" w14:textId="62FFBC4A" w:rsidR="009C7958" w:rsidRPr="00584377" w:rsidRDefault="00906C3D" w:rsidP="00627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SD </w:t>
            </w:r>
            <w:r w:rsidR="009C7958" w:rsidRPr="00584377">
              <w:rPr>
                <w:rFonts w:ascii="Times New Roman" w:hAnsi="Times New Roman" w:cs="Times New Roman"/>
                <w:sz w:val="16"/>
                <w:szCs w:val="16"/>
              </w:rPr>
              <w:t>&gt; 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7958"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37 mmol/L </w:t>
            </w:r>
          </w:p>
          <w:p w14:paraId="1057C1B6" w14:textId="77777777" w:rsidR="009C7958" w:rsidRPr="00584377" w:rsidRDefault="009C7958" w:rsidP="00627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(n=28)</w:t>
            </w:r>
          </w:p>
        </w:tc>
        <w:tc>
          <w:tcPr>
            <w:tcW w:w="1726" w:type="dxa"/>
          </w:tcPr>
          <w:p w14:paraId="11AF134D" w14:textId="4E9B2529" w:rsidR="009C7958" w:rsidRPr="00584377" w:rsidRDefault="00906C3D" w:rsidP="00906C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SD ≤ </w:t>
            </w:r>
            <w:r w:rsidR="009C7958" w:rsidRPr="005843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7958" w:rsidRPr="00584377">
              <w:rPr>
                <w:rFonts w:ascii="Times New Roman" w:hAnsi="Times New Roman" w:cs="Times New Roman"/>
                <w:sz w:val="16"/>
                <w:szCs w:val="16"/>
              </w:rPr>
              <w:t>37 mmol/L (n=101)</w:t>
            </w:r>
          </w:p>
        </w:tc>
        <w:tc>
          <w:tcPr>
            <w:tcW w:w="1726" w:type="dxa"/>
          </w:tcPr>
          <w:p w14:paraId="04841C96" w14:textId="2173DEFF" w:rsidR="009C7958" w:rsidRPr="00584377" w:rsidRDefault="00906C3D" w:rsidP="00627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SD </w:t>
            </w:r>
            <w:r w:rsidR="009C7958" w:rsidRPr="00584377">
              <w:rPr>
                <w:rFonts w:ascii="Times New Roman" w:hAnsi="Times New Roman" w:cs="Times New Roman"/>
                <w:sz w:val="16"/>
                <w:szCs w:val="16"/>
              </w:rPr>
              <w:t>&gt; 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7958"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37 mmol/L </w:t>
            </w:r>
          </w:p>
          <w:p w14:paraId="5B494F07" w14:textId="77777777" w:rsidR="009C7958" w:rsidRPr="00584377" w:rsidRDefault="009C7958" w:rsidP="006278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(n=8)</w:t>
            </w:r>
          </w:p>
        </w:tc>
      </w:tr>
      <w:tr w:rsidR="00904FA2" w:rsidRPr="00584377" w14:paraId="25528AE9" w14:textId="77777777" w:rsidTr="00C122BD">
        <w:tc>
          <w:tcPr>
            <w:tcW w:w="719" w:type="dxa"/>
            <w:vMerge w:val="restart"/>
            <w:vAlign w:val="center"/>
          </w:tcPr>
          <w:p w14:paraId="3DB7E48E" w14:textId="77777777" w:rsidR="00904FA2" w:rsidRPr="00584377" w:rsidRDefault="00904FA2" w:rsidP="006278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15 minutes</w:t>
            </w:r>
          </w:p>
        </w:tc>
        <w:tc>
          <w:tcPr>
            <w:tcW w:w="1557" w:type="dxa"/>
          </w:tcPr>
          <w:p w14:paraId="52C7FFD7" w14:textId="77777777" w:rsidR="00904FA2" w:rsidRPr="00584377" w:rsidRDefault="00596426" w:rsidP="00FC27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MSE, mmol/L</w:t>
            </w:r>
          </w:p>
        </w:tc>
        <w:tc>
          <w:tcPr>
            <w:tcW w:w="1726" w:type="dxa"/>
            <w:shd w:val="clear" w:color="auto" w:fill="auto"/>
          </w:tcPr>
          <w:p w14:paraId="5DAEB64B" w14:textId="4FFAFA3B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79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76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81]</w:t>
            </w:r>
          </w:p>
        </w:tc>
        <w:tc>
          <w:tcPr>
            <w:tcW w:w="1726" w:type="dxa"/>
            <w:shd w:val="clear" w:color="auto" w:fill="auto"/>
          </w:tcPr>
          <w:p w14:paraId="12943743" w14:textId="791869EB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01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89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13]</w:t>
            </w:r>
          </w:p>
        </w:tc>
        <w:tc>
          <w:tcPr>
            <w:tcW w:w="1726" w:type="dxa"/>
            <w:shd w:val="clear" w:color="auto" w:fill="auto"/>
          </w:tcPr>
          <w:p w14:paraId="5B18BAEA" w14:textId="2A33829E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80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77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83]</w:t>
            </w:r>
          </w:p>
        </w:tc>
        <w:tc>
          <w:tcPr>
            <w:tcW w:w="1726" w:type="dxa"/>
            <w:shd w:val="clear" w:color="auto" w:fill="auto"/>
          </w:tcPr>
          <w:p w14:paraId="5EC777FA" w14:textId="37DB9B29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88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76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99]</w:t>
            </w:r>
          </w:p>
        </w:tc>
      </w:tr>
      <w:tr w:rsidR="00904FA2" w:rsidRPr="00584377" w14:paraId="47F871EE" w14:textId="77777777" w:rsidTr="00C122BD">
        <w:tc>
          <w:tcPr>
            <w:tcW w:w="719" w:type="dxa"/>
            <w:vMerge/>
          </w:tcPr>
          <w:p w14:paraId="6AA7E55B" w14:textId="77777777" w:rsidR="00904FA2" w:rsidRPr="00584377" w:rsidRDefault="00904FA2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</w:tcPr>
          <w:p w14:paraId="4616D6A9" w14:textId="77777777" w:rsidR="00904FA2" w:rsidRPr="00584377" w:rsidRDefault="00904FA2" w:rsidP="00596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&lt; 5% </w:t>
            </w:r>
            <w:r w:rsidR="00596426" w:rsidRPr="00584377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726" w:type="dxa"/>
            <w:shd w:val="clear" w:color="auto" w:fill="auto"/>
          </w:tcPr>
          <w:p w14:paraId="7535DBDF" w14:textId="4B834F69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2 [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 – 9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5]</w:t>
            </w:r>
          </w:p>
        </w:tc>
        <w:tc>
          <w:tcPr>
            <w:tcW w:w="1726" w:type="dxa"/>
            <w:shd w:val="clear" w:color="auto" w:fill="auto"/>
          </w:tcPr>
          <w:p w14:paraId="2E40E8FB" w14:textId="69A1EA87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8 [9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7 – 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5]</w:t>
            </w:r>
          </w:p>
        </w:tc>
        <w:tc>
          <w:tcPr>
            <w:tcW w:w="1726" w:type="dxa"/>
            <w:shd w:val="clear" w:color="auto" w:fill="auto"/>
          </w:tcPr>
          <w:p w14:paraId="0B36BF7A" w14:textId="135AF3C1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1 [9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8 – 93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4]</w:t>
            </w:r>
          </w:p>
        </w:tc>
        <w:tc>
          <w:tcPr>
            <w:tcW w:w="1726" w:type="dxa"/>
            <w:shd w:val="clear" w:color="auto" w:fill="auto"/>
          </w:tcPr>
          <w:p w14:paraId="4E5C5A13" w14:textId="26052C98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0 [9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2 – 92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8]</w:t>
            </w:r>
          </w:p>
        </w:tc>
      </w:tr>
      <w:tr w:rsidR="00904FA2" w:rsidRPr="00584377" w14:paraId="53A06DC1" w14:textId="77777777" w:rsidTr="00C122BD">
        <w:tc>
          <w:tcPr>
            <w:tcW w:w="719" w:type="dxa"/>
            <w:vMerge/>
          </w:tcPr>
          <w:p w14:paraId="213787F0" w14:textId="77777777" w:rsidR="00904FA2" w:rsidRPr="00584377" w:rsidRDefault="00904FA2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6A66B8CF" w14:textId="77777777" w:rsidR="00904FA2" w:rsidRPr="00584377" w:rsidRDefault="00904FA2" w:rsidP="00FC27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&lt; 10% </w:t>
            </w:r>
            <w:r w:rsidR="00596426" w:rsidRPr="00584377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726" w:type="dxa"/>
            <w:shd w:val="clear" w:color="auto" w:fill="auto"/>
          </w:tcPr>
          <w:p w14:paraId="01CCC701" w14:textId="561BE6DF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5 [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2 – 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8]</w:t>
            </w:r>
          </w:p>
        </w:tc>
        <w:tc>
          <w:tcPr>
            <w:tcW w:w="1726" w:type="dxa"/>
            <w:shd w:val="clear" w:color="auto" w:fill="auto"/>
          </w:tcPr>
          <w:p w14:paraId="27FB10C3" w14:textId="4FFC12A1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9 [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6 – 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4]</w:t>
            </w:r>
          </w:p>
        </w:tc>
        <w:tc>
          <w:tcPr>
            <w:tcW w:w="1726" w:type="dxa"/>
            <w:shd w:val="clear" w:color="auto" w:fill="auto"/>
          </w:tcPr>
          <w:p w14:paraId="65BEC070" w14:textId="2A7BA906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0 [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9 – 9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2]</w:t>
            </w:r>
          </w:p>
        </w:tc>
        <w:tc>
          <w:tcPr>
            <w:tcW w:w="1726" w:type="dxa"/>
            <w:shd w:val="clear" w:color="auto" w:fill="auto"/>
          </w:tcPr>
          <w:p w14:paraId="61E970FC" w14:textId="03EED08D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2 [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3 – 98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1]</w:t>
            </w:r>
          </w:p>
        </w:tc>
      </w:tr>
      <w:tr w:rsidR="00904FA2" w:rsidRPr="00584377" w14:paraId="64EBE24E" w14:textId="77777777" w:rsidTr="00C122BD">
        <w:tc>
          <w:tcPr>
            <w:tcW w:w="719" w:type="dxa"/>
            <w:vMerge/>
          </w:tcPr>
          <w:p w14:paraId="4C9F68C4" w14:textId="77777777" w:rsidR="00904FA2" w:rsidRPr="00584377" w:rsidRDefault="00904FA2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1A831760" w14:textId="77777777" w:rsidR="00904FA2" w:rsidRPr="00584377" w:rsidRDefault="00E4168D" w:rsidP="00FC27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1726" w:type="dxa"/>
            <w:shd w:val="clear" w:color="auto" w:fill="auto"/>
          </w:tcPr>
          <w:p w14:paraId="32246E21" w14:textId="02FAEDF1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60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59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 xml:space="preserve">962] </w:t>
            </w:r>
          </w:p>
        </w:tc>
        <w:tc>
          <w:tcPr>
            <w:tcW w:w="1726" w:type="dxa"/>
            <w:shd w:val="clear" w:color="auto" w:fill="auto"/>
          </w:tcPr>
          <w:p w14:paraId="3AA1C0EE" w14:textId="45540879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3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0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6]</w:t>
            </w:r>
          </w:p>
        </w:tc>
        <w:tc>
          <w:tcPr>
            <w:tcW w:w="1726" w:type="dxa"/>
            <w:shd w:val="clear" w:color="auto" w:fill="auto"/>
          </w:tcPr>
          <w:p w14:paraId="6A73353D" w14:textId="3064607F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65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64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67]</w:t>
            </w:r>
          </w:p>
        </w:tc>
        <w:tc>
          <w:tcPr>
            <w:tcW w:w="1726" w:type="dxa"/>
            <w:shd w:val="clear" w:color="auto" w:fill="auto"/>
          </w:tcPr>
          <w:p w14:paraId="60CE49A3" w14:textId="02108202" w:rsidR="00904FA2" w:rsidRPr="00584377" w:rsidRDefault="00904FA2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2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88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96]</w:t>
            </w:r>
          </w:p>
        </w:tc>
      </w:tr>
      <w:tr w:rsidR="00596426" w:rsidRPr="00584377" w14:paraId="3F72BA96" w14:textId="77777777" w:rsidTr="00C122BD">
        <w:tc>
          <w:tcPr>
            <w:tcW w:w="719" w:type="dxa"/>
            <w:vMerge w:val="restart"/>
            <w:vAlign w:val="center"/>
          </w:tcPr>
          <w:p w14:paraId="4855C059" w14:textId="77777777" w:rsidR="00596426" w:rsidRPr="00584377" w:rsidRDefault="00596426" w:rsidP="0062784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60 minutes</w:t>
            </w:r>
          </w:p>
        </w:tc>
        <w:tc>
          <w:tcPr>
            <w:tcW w:w="1557" w:type="dxa"/>
            <w:shd w:val="clear" w:color="auto" w:fill="auto"/>
          </w:tcPr>
          <w:p w14:paraId="1CC0F365" w14:textId="77777777" w:rsidR="00596426" w:rsidRPr="00584377" w:rsidRDefault="00596426" w:rsidP="00BC00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MSE, mmol/L</w:t>
            </w:r>
          </w:p>
        </w:tc>
        <w:tc>
          <w:tcPr>
            <w:tcW w:w="1726" w:type="dxa"/>
            <w:shd w:val="clear" w:color="auto" w:fill="auto"/>
          </w:tcPr>
          <w:p w14:paraId="31463419" w14:textId="4B3F556C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49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42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55]</w:t>
            </w:r>
          </w:p>
        </w:tc>
        <w:tc>
          <w:tcPr>
            <w:tcW w:w="1726" w:type="dxa"/>
            <w:shd w:val="clear" w:color="auto" w:fill="auto"/>
          </w:tcPr>
          <w:p w14:paraId="6D4964B7" w14:textId="0E22D055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11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99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24]</w:t>
            </w:r>
          </w:p>
        </w:tc>
        <w:tc>
          <w:tcPr>
            <w:tcW w:w="1726" w:type="dxa"/>
            <w:shd w:val="clear" w:color="auto" w:fill="auto"/>
          </w:tcPr>
          <w:p w14:paraId="33A9C52E" w14:textId="48D145EC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59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52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65]</w:t>
            </w:r>
          </w:p>
        </w:tc>
        <w:tc>
          <w:tcPr>
            <w:tcW w:w="1726" w:type="dxa"/>
            <w:shd w:val="clear" w:color="auto" w:fill="auto"/>
          </w:tcPr>
          <w:p w14:paraId="12FE4391" w14:textId="047CB29D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10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00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19]</w:t>
            </w:r>
          </w:p>
        </w:tc>
      </w:tr>
      <w:tr w:rsidR="00596426" w:rsidRPr="00584377" w14:paraId="5C246DB8" w14:textId="77777777" w:rsidTr="00C122BD">
        <w:tc>
          <w:tcPr>
            <w:tcW w:w="719" w:type="dxa"/>
            <w:vMerge/>
          </w:tcPr>
          <w:p w14:paraId="2F6CED13" w14:textId="77777777" w:rsidR="00596426" w:rsidRPr="00584377" w:rsidRDefault="00596426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00CFD0EA" w14:textId="77777777" w:rsidR="00596426" w:rsidRPr="00584377" w:rsidRDefault="00596426" w:rsidP="00BC00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5% , %</w:t>
            </w:r>
          </w:p>
        </w:tc>
        <w:tc>
          <w:tcPr>
            <w:tcW w:w="1726" w:type="dxa"/>
            <w:shd w:val="clear" w:color="auto" w:fill="auto"/>
          </w:tcPr>
          <w:p w14:paraId="3F8E60C6" w14:textId="7D96843A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4 [7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9 – 7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1]</w:t>
            </w:r>
          </w:p>
        </w:tc>
        <w:tc>
          <w:tcPr>
            <w:tcW w:w="1726" w:type="dxa"/>
            <w:shd w:val="clear" w:color="auto" w:fill="auto"/>
          </w:tcPr>
          <w:p w14:paraId="54235582" w14:textId="5FE81BAB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3 [65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9 – 66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46]</w:t>
            </w:r>
          </w:p>
        </w:tc>
        <w:tc>
          <w:tcPr>
            <w:tcW w:w="1726" w:type="dxa"/>
            <w:shd w:val="clear" w:color="auto" w:fill="auto"/>
          </w:tcPr>
          <w:p w14:paraId="6A944FC4" w14:textId="17A1EB13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1 [7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7 – 71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5]</w:t>
            </w:r>
          </w:p>
        </w:tc>
        <w:tc>
          <w:tcPr>
            <w:tcW w:w="1726" w:type="dxa"/>
            <w:shd w:val="clear" w:color="auto" w:fill="auto"/>
          </w:tcPr>
          <w:p w14:paraId="56C4EF7D" w14:textId="2854B406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7 [66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9 – 66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3]</w:t>
            </w:r>
          </w:p>
        </w:tc>
      </w:tr>
      <w:tr w:rsidR="00596426" w:rsidRPr="00584377" w14:paraId="565F4C90" w14:textId="77777777" w:rsidTr="00C122BD">
        <w:tc>
          <w:tcPr>
            <w:tcW w:w="719" w:type="dxa"/>
            <w:vMerge/>
          </w:tcPr>
          <w:p w14:paraId="7C92077A" w14:textId="77777777" w:rsidR="00596426" w:rsidRPr="00584377" w:rsidRDefault="00596426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0935D925" w14:textId="77777777" w:rsidR="00596426" w:rsidRPr="00584377" w:rsidRDefault="00596426" w:rsidP="00BC00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&lt; 10% , %</w:t>
            </w:r>
          </w:p>
        </w:tc>
        <w:tc>
          <w:tcPr>
            <w:tcW w:w="1726" w:type="dxa"/>
            <w:shd w:val="clear" w:color="auto" w:fill="auto"/>
          </w:tcPr>
          <w:p w14:paraId="71D823CD" w14:textId="736C470A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9 [8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5 – 8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2]</w:t>
            </w:r>
          </w:p>
        </w:tc>
        <w:tc>
          <w:tcPr>
            <w:tcW w:w="1726" w:type="dxa"/>
            <w:shd w:val="clear" w:color="auto" w:fill="auto"/>
          </w:tcPr>
          <w:p w14:paraId="0BE254A1" w14:textId="0BC96DE7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42 [84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8 – 84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56]</w:t>
            </w:r>
          </w:p>
        </w:tc>
        <w:tc>
          <w:tcPr>
            <w:tcW w:w="1726" w:type="dxa"/>
            <w:shd w:val="clear" w:color="auto" w:fill="auto"/>
          </w:tcPr>
          <w:p w14:paraId="04D5605C" w14:textId="3C265D41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1 [89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95 – 9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6]</w:t>
            </w:r>
          </w:p>
        </w:tc>
        <w:tc>
          <w:tcPr>
            <w:tcW w:w="1726" w:type="dxa"/>
            <w:shd w:val="clear" w:color="auto" w:fill="auto"/>
          </w:tcPr>
          <w:p w14:paraId="08DE61EC" w14:textId="6EA685DD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25 [85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1 – 85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9]</w:t>
            </w:r>
          </w:p>
        </w:tc>
      </w:tr>
      <w:tr w:rsidR="00596426" w:rsidRPr="00584377" w14:paraId="2D240602" w14:textId="77777777" w:rsidTr="00C122BD">
        <w:tc>
          <w:tcPr>
            <w:tcW w:w="719" w:type="dxa"/>
            <w:vMerge/>
          </w:tcPr>
          <w:p w14:paraId="21090223" w14:textId="77777777" w:rsidR="00596426" w:rsidRPr="00584377" w:rsidRDefault="00596426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shd w:val="clear" w:color="auto" w:fill="auto"/>
          </w:tcPr>
          <w:p w14:paraId="71A3B9AD" w14:textId="77777777" w:rsidR="00596426" w:rsidRPr="00584377" w:rsidRDefault="00596426" w:rsidP="00BC00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1726" w:type="dxa"/>
            <w:shd w:val="clear" w:color="auto" w:fill="auto"/>
          </w:tcPr>
          <w:p w14:paraId="31170E32" w14:textId="618991F1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01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00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02]</w:t>
            </w:r>
          </w:p>
        </w:tc>
        <w:tc>
          <w:tcPr>
            <w:tcW w:w="1726" w:type="dxa"/>
            <w:shd w:val="clear" w:color="auto" w:fill="auto"/>
          </w:tcPr>
          <w:p w14:paraId="5C8860D0" w14:textId="6B3B4946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41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37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45]</w:t>
            </w:r>
          </w:p>
        </w:tc>
        <w:tc>
          <w:tcPr>
            <w:tcW w:w="1726" w:type="dxa"/>
            <w:shd w:val="clear" w:color="auto" w:fill="auto"/>
          </w:tcPr>
          <w:p w14:paraId="76F704CB" w14:textId="009E956F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23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19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28]</w:t>
            </w:r>
          </w:p>
        </w:tc>
        <w:tc>
          <w:tcPr>
            <w:tcW w:w="1726" w:type="dxa"/>
            <w:shd w:val="clear" w:color="auto" w:fill="auto"/>
          </w:tcPr>
          <w:p w14:paraId="7D7FDBE6" w14:textId="678B923C" w:rsidR="00596426" w:rsidRPr="00584377" w:rsidRDefault="00596426" w:rsidP="00FC2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01 [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784 – 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817]</w:t>
            </w:r>
          </w:p>
        </w:tc>
      </w:tr>
    </w:tbl>
    <w:p w14:paraId="0EC086C0" w14:textId="5194D4CE" w:rsidR="00C54753" w:rsidRPr="00584377" w:rsidRDefault="008B5654" w:rsidP="008B5654">
      <w:pPr>
        <w:pStyle w:val="NoSpacing"/>
        <w:spacing w:line="276" w:lineRule="auto"/>
        <w:jc w:val="both"/>
        <w:rPr>
          <w:rFonts w:ascii="Times New Roman" w:hAnsi="Times New Roman"/>
          <w:i/>
          <w:sz w:val="16"/>
        </w:rPr>
      </w:pPr>
      <w:r w:rsidRPr="00584377">
        <w:rPr>
          <w:rFonts w:ascii="Times New Roman" w:hAnsi="Times New Roman"/>
          <w:i/>
          <w:sz w:val="16"/>
        </w:rPr>
        <w:t>Data are reported as mean [95% confidence interval]. CGM, continuous glucose monitoring; SD, standard deviation; RMSE, root-mean-square error; &lt; 5%, percentage of predicted values within 5% of actual glucose values; &lt; 10%, percentage of predicted values within 10% of actual glucose values; rho, Spearman’s rank correlation coefficient.</w:t>
      </w:r>
    </w:p>
    <w:p w14:paraId="5F6D3A5B" w14:textId="0B02B8A7" w:rsidR="009F7280" w:rsidRPr="00F6036A" w:rsidRDefault="009F7280" w:rsidP="00F6036A">
      <w:pPr>
        <w:rPr>
          <w:rFonts w:ascii="Times New Roman" w:hAnsi="Times New Roman"/>
          <w:i/>
          <w:sz w:val="16"/>
        </w:rPr>
      </w:pPr>
      <w:bookmarkStart w:id="0" w:name="_GoBack"/>
      <w:bookmarkEnd w:id="0"/>
    </w:p>
    <w:sectPr w:rsidR="009F7280" w:rsidRPr="00F6036A" w:rsidSect="00710696">
      <w:footerReference w:type="default" r:id="rId9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5988F9" w14:textId="77777777" w:rsidR="006767F1" w:rsidRDefault="006767F1" w:rsidP="008D6D91">
      <w:pPr>
        <w:spacing w:after="0" w:line="240" w:lineRule="auto"/>
      </w:pPr>
      <w:r>
        <w:separator/>
      </w:r>
    </w:p>
  </w:endnote>
  <w:endnote w:type="continuationSeparator" w:id="0">
    <w:p w14:paraId="61C7AB29" w14:textId="77777777" w:rsidR="006767F1" w:rsidRDefault="006767F1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036A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6C1CA4" w14:textId="77777777" w:rsidR="006767F1" w:rsidRDefault="006767F1" w:rsidP="008D6D91">
      <w:pPr>
        <w:spacing w:after="0" w:line="240" w:lineRule="auto"/>
      </w:pPr>
      <w:r>
        <w:separator/>
      </w:r>
    </w:p>
  </w:footnote>
  <w:footnote w:type="continuationSeparator" w:id="0">
    <w:p w14:paraId="4ACA8B89" w14:textId="77777777" w:rsidR="006767F1" w:rsidRDefault="006767F1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67F1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7866"/>
    <w:rsid w:val="00B6587C"/>
    <w:rsid w:val="00B71FDD"/>
    <w:rsid w:val="00B77E1E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036A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C16241-387F-405F-BC92-BC9B5ED41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7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CHINE-LEARNING-WVD</cp:lastModifiedBy>
  <cp:revision>5</cp:revision>
  <cp:lastPrinted>2020-03-09T07:50:00Z</cp:lastPrinted>
  <dcterms:created xsi:type="dcterms:W3CDTF">2021-05-18T11:19:00Z</dcterms:created>
  <dcterms:modified xsi:type="dcterms:W3CDTF">2021-06-14T18:19:00Z</dcterms:modified>
</cp:coreProperties>
</file>